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ED202" w14:textId="71DAD260" w:rsidR="00ED2589" w:rsidRPr="00ED2589" w:rsidRDefault="008E405F" w:rsidP="0040769B">
      <w:pPr>
        <w:pStyle w:val="NormalWeb"/>
        <w:spacing w:before="0" w:beforeAutospacing="0" w:after="0" w:afterAutospacing="0" w:line="408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4</w:t>
      </w:r>
      <w:r w:rsidR="00A7465F">
        <w:rPr>
          <w:rFonts w:ascii="Times New Roman" w:hAnsi="Times New Roman" w:cs="Times New Roman"/>
          <w:b/>
        </w:rPr>
        <w:t xml:space="preserve"> </w:t>
      </w:r>
      <w:r w:rsidR="00A7465F" w:rsidRPr="00ED2589">
        <w:rPr>
          <w:rFonts w:ascii="Times New Roman" w:hAnsi="Times New Roman" w:cs="Times New Roman"/>
          <w:b/>
        </w:rPr>
        <w:t>Table</w:t>
      </w:r>
      <w:r w:rsidR="00ED2589" w:rsidRPr="00ED2589">
        <w:rPr>
          <w:rFonts w:ascii="Times New Roman" w:hAnsi="Times New Roman" w:cs="Times New Roman"/>
        </w:rPr>
        <w:t xml:space="preserve"> </w:t>
      </w:r>
      <w:r w:rsidR="00996CA2" w:rsidRPr="002960C4">
        <w:rPr>
          <w:rFonts w:ascii="Times New Roman" w:hAnsi="Times New Roman" w:cs="Times New Roman"/>
        </w:rPr>
        <w:t xml:space="preserve">Diagnostic indices of </w:t>
      </w:r>
      <w:r w:rsidR="00996CA2">
        <w:rPr>
          <w:rFonts w:ascii="Times New Roman" w:eastAsia="한양신명조" w:hAnsi="Times New Roman" w:cs="Times New Roman" w:hint="eastAsia"/>
        </w:rPr>
        <w:t>l</w:t>
      </w:r>
      <w:r w:rsidR="00996CA2" w:rsidRPr="002960C4">
        <w:rPr>
          <w:rFonts w:ascii="Times New Roman" w:eastAsia="Arial Unicode MS" w:hAnsi="Times New Roman" w:cs="Times New Roman"/>
        </w:rPr>
        <w:t>ipocalin-2</w:t>
      </w:r>
      <w:r w:rsidR="00996CA2">
        <w:rPr>
          <w:rFonts w:ascii="Times New Roman" w:eastAsia="Arial Unicode MS" w:hAnsi="Times New Roman" w:cs="Times New Roman" w:hint="eastAsia"/>
        </w:rPr>
        <w:t xml:space="preserve">, </w:t>
      </w:r>
      <w:r w:rsidR="00996CA2" w:rsidRPr="00EB7DFC">
        <w:rPr>
          <w:rFonts w:ascii="Times New Roman" w:hint="eastAsia"/>
        </w:rPr>
        <w:t>MMP-9</w:t>
      </w:r>
      <w:r w:rsidR="00996CA2">
        <w:rPr>
          <w:rFonts w:ascii="Times New Roman" w:hint="eastAsia"/>
        </w:rPr>
        <w:t>,</w:t>
      </w:r>
      <w:r w:rsidR="00996CA2" w:rsidRPr="00EB7DFC">
        <w:rPr>
          <w:rFonts w:ascii="Times New Roman" w:hint="eastAsia"/>
        </w:rPr>
        <w:t xml:space="preserve"> </w:t>
      </w:r>
      <w:r w:rsidR="00996CA2" w:rsidRPr="002960C4">
        <w:rPr>
          <w:rFonts w:ascii="Times New Roman" w:hAnsi="Times New Roman" w:cs="Times New Roman"/>
        </w:rPr>
        <w:t>S100</w:t>
      </w:r>
      <w:r w:rsidR="00996CA2">
        <w:rPr>
          <w:rFonts w:ascii="Times New Roman" w:hAnsi="Times New Roman" w:cs="Times New Roman" w:hint="eastAsia"/>
        </w:rPr>
        <w:t xml:space="preserve"> </w:t>
      </w:r>
      <w:r w:rsidR="00996CA2" w:rsidRPr="002960C4">
        <w:rPr>
          <w:rFonts w:ascii="Times New Roman" w:hAnsi="Times New Roman" w:cs="Times New Roman"/>
        </w:rPr>
        <w:t>A8/A9</w:t>
      </w:r>
      <w:r w:rsidR="00996CA2">
        <w:rPr>
          <w:rFonts w:ascii="Times New Roman" w:hAnsi="Times New Roman" w:cs="Times New Roman" w:hint="eastAsia"/>
        </w:rPr>
        <w:t xml:space="preserve">, and </w:t>
      </w:r>
      <w:r w:rsidR="00996CA2" w:rsidRPr="002960C4">
        <w:rPr>
          <w:rFonts w:ascii="Times New Roman" w:eastAsia="한양신명조" w:hAnsi="Times New Roman" w:cs="Times New Roman"/>
        </w:rPr>
        <w:t xml:space="preserve">interleukin-8 </w:t>
      </w:r>
      <w:r w:rsidR="00996CA2" w:rsidRPr="00ED2589">
        <w:rPr>
          <w:rFonts w:ascii="Times New Roman" w:hAnsi="Times New Roman" w:cs="Times New Roman"/>
        </w:rPr>
        <w:t xml:space="preserve">in </w:t>
      </w:r>
      <w:r w:rsidR="00996CA2" w:rsidRPr="00ED2589">
        <w:rPr>
          <w:rFonts w:ascii="Times New Roman" w:eastAsia="한양신명조" w:hAnsi="Times New Roman" w:cs="Times New Roman"/>
        </w:rPr>
        <w:t>amniotic fluid</w:t>
      </w:r>
      <w:r w:rsidR="00996CA2" w:rsidRPr="00ED2589">
        <w:rPr>
          <w:rFonts w:ascii="Times New Roman" w:hAnsi="Times New Roman" w:cs="Times New Roman"/>
        </w:rPr>
        <w:t xml:space="preserve"> to predict spontaneous preterm </w:t>
      </w:r>
      <w:r w:rsidR="004F4BB7">
        <w:rPr>
          <w:rFonts w:ascii="Times New Roman" w:hAnsi="Times New Roman" w:cs="Times New Roman" w:hint="eastAsia"/>
        </w:rPr>
        <w:t>delivery</w:t>
      </w:r>
      <w:r w:rsidR="00996CA2" w:rsidRPr="00ED2589">
        <w:rPr>
          <w:rFonts w:ascii="Times New Roman" w:hAnsi="Times New Roman" w:cs="Times New Roman"/>
        </w:rPr>
        <w:t xml:space="preserve"> within 7 days</w:t>
      </w:r>
      <w:r w:rsidR="00996CA2">
        <w:rPr>
          <w:rFonts w:ascii="Times New Roman" w:hAnsi="Times New Roman" w:cs="Times New Roman" w:hint="eastAsia"/>
        </w:rPr>
        <w:t xml:space="preserve"> </w:t>
      </w:r>
      <w:r w:rsidR="00996CA2">
        <w:rPr>
          <w:rFonts w:ascii="Times New Roman" w:hAnsi="Times New Roman" w:cs="Times New Roman"/>
        </w:rPr>
        <w:t>of sampling</w:t>
      </w:r>
      <w:r w:rsidR="00996CA2" w:rsidRPr="00ED2589">
        <w:rPr>
          <w:rFonts w:ascii="Times New Roman" w:hAnsi="Times New Roman" w:cs="Times New Roman"/>
        </w:rPr>
        <w:t xml:space="preserve"> in women with preterm premature rupture of membranes in the total cohort (n</w:t>
      </w:r>
      <w:r w:rsidR="00996CA2">
        <w:rPr>
          <w:rFonts w:ascii="Times New Roman" w:hAnsi="Times New Roman" w:cs="Times New Roman" w:hint="eastAsia"/>
        </w:rPr>
        <w:t xml:space="preserve"> </w:t>
      </w:r>
      <w:r w:rsidR="00996CA2" w:rsidRPr="00ED2589">
        <w:rPr>
          <w:rFonts w:ascii="Times New Roman" w:hAnsi="Times New Roman" w:cs="Times New Roman"/>
        </w:rPr>
        <w:t>=</w:t>
      </w:r>
      <w:r w:rsidR="00996CA2">
        <w:rPr>
          <w:rFonts w:ascii="Times New Roman" w:hAnsi="Times New Roman" w:cs="Times New Roman" w:hint="eastAsia"/>
        </w:rPr>
        <w:t xml:space="preserve"> </w:t>
      </w:r>
      <w:r w:rsidR="00996CA2" w:rsidRPr="00ED2589">
        <w:rPr>
          <w:rFonts w:ascii="Times New Roman" w:hAnsi="Times New Roman" w:cs="Times New Roman"/>
        </w:rPr>
        <w:t>88)</w:t>
      </w:r>
    </w:p>
    <w:tbl>
      <w:tblPr>
        <w:tblW w:w="4942" w:type="pct"/>
        <w:tblInd w:w="120" w:type="dxa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562"/>
        <w:gridCol w:w="1335"/>
        <w:gridCol w:w="1120"/>
        <w:gridCol w:w="1025"/>
        <w:gridCol w:w="1496"/>
        <w:gridCol w:w="1307"/>
        <w:gridCol w:w="647"/>
        <w:gridCol w:w="667"/>
      </w:tblGrid>
      <w:tr w:rsidR="00ED2589" w:rsidRPr="00ED2589" w14:paraId="2E304061" w14:textId="77777777" w:rsidTr="003B716F">
        <w:trPr>
          <w:trHeight w:val="1288"/>
        </w:trPr>
        <w:tc>
          <w:tcPr>
            <w:tcW w:w="8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DB597E" w14:textId="77777777" w:rsidR="00ED2589" w:rsidRPr="00ED2589" w:rsidRDefault="00ED2589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0" w:left="-120"/>
              <w:jc w:val="center"/>
              <w:rPr>
                <w:rFonts w:ascii="Times New Roman"/>
                <w:spacing w:val="-2"/>
                <w:sz w:val="24"/>
              </w:rPr>
            </w:pPr>
            <w:r w:rsidRPr="00ED2589">
              <w:rPr>
                <w:rFonts w:ascii="Times New Roman"/>
                <w:spacing w:val="-2"/>
                <w:sz w:val="24"/>
              </w:rPr>
              <w:t>Variables</w:t>
            </w:r>
          </w:p>
        </w:tc>
        <w:tc>
          <w:tcPr>
            <w:tcW w:w="7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04E42D" w14:textId="77777777" w:rsidR="00ED2589" w:rsidRPr="00ED2589" w:rsidRDefault="00ED2589" w:rsidP="00302E89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1" w:left="38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ED2589">
              <w:rPr>
                <w:rFonts w:ascii="Times New Roman"/>
                <w:spacing w:val="-2"/>
                <w:sz w:val="24"/>
              </w:rPr>
              <w:t>Area (</w:t>
            </w:r>
            <w:r w:rsidRPr="00ED2589">
              <w:rPr>
                <w:rFonts w:ascii="Times New Roman"/>
                <w:sz w:val="24"/>
              </w:rPr>
              <w:t xml:space="preserve">± SE) under the ROC </w:t>
            </w:r>
            <w:proofErr w:type="spellStart"/>
            <w:r w:rsidRPr="00ED2589">
              <w:rPr>
                <w:rFonts w:ascii="Times New Roman"/>
                <w:sz w:val="24"/>
              </w:rPr>
              <w:t>curve</w:t>
            </w:r>
            <w:r w:rsidR="00302E89" w:rsidRPr="00302E89">
              <w:rPr>
                <w:rFonts w:ascii="Times New Roman"/>
                <w:b/>
                <w:color w:val="FF0000"/>
                <w:spacing w:val="-2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6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B29566" w14:textId="77777777" w:rsidR="00ED2589" w:rsidRPr="00ED2589" w:rsidRDefault="00ED2589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3" w:left="39" w:hangingChars="70" w:hanging="165"/>
              <w:jc w:val="center"/>
              <w:rPr>
                <w:rFonts w:ascii="Times New Roman"/>
                <w:spacing w:val="-2"/>
                <w:sz w:val="24"/>
              </w:rPr>
            </w:pPr>
            <w:r w:rsidRPr="00ED2589">
              <w:rPr>
                <w:rFonts w:ascii="Times New Roman"/>
                <w:spacing w:val="-2"/>
                <w:sz w:val="24"/>
              </w:rPr>
              <w:t>95% CI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1A380F" w14:textId="77777777" w:rsidR="00ED2589" w:rsidRPr="00ED2589" w:rsidRDefault="00ED2589" w:rsidP="00302E89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27" w:left="38" w:hangingChars="39" w:hanging="92"/>
              <w:jc w:val="center"/>
              <w:rPr>
                <w:rFonts w:ascii="Times New Roman"/>
                <w:spacing w:val="-2"/>
                <w:sz w:val="24"/>
              </w:rPr>
            </w:pPr>
            <w:r w:rsidRPr="00ED2589">
              <w:rPr>
                <w:rFonts w:ascii="Times New Roman"/>
                <w:spacing w:val="-2"/>
                <w:sz w:val="24"/>
              </w:rPr>
              <w:t xml:space="preserve">Cut-off </w:t>
            </w:r>
            <w:proofErr w:type="spellStart"/>
            <w:r w:rsidRPr="00ED2589">
              <w:rPr>
                <w:rFonts w:ascii="Times New Roman"/>
                <w:spacing w:val="-2"/>
                <w:sz w:val="24"/>
              </w:rPr>
              <w:t>value</w:t>
            </w:r>
            <w:r w:rsidR="00302E89">
              <w:rPr>
                <w:rFonts w:ascii="Times New Roman" w:hint="eastAsia"/>
                <w:spacing w:val="-2"/>
                <w:sz w:val="24"/>
                <w:vertAlign w:val="superscript"/>
              </w:rPr>
              <w:t>b</w:t>
            </w:r>
            <w:proofErr w:type="spellEnd"/>
            <w:r w:rsidRPr="00ED2589">
              <w:rPr>
                <w:rFonts w:ascii="Times New Roman"/>
                <w:spacing w:val="-2"/>
                <w:sz w:val="24"/>
              </w:rPr>
              <w:t xml:space="preserve"> </w:t>
            </w:r>
          </w:p>
        </w:tc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E54E4D" w14:textId="77777777" w:rsidR="00ED2589" w:rsidRPr="00ED2589" w:rsidRDefault="00ED2589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proofErr w:type="spellStart"/>
            <w:r w:rsidRPr="00ED2589">
              <w:rPr>
                <w:rFonts w:ascii="Times New Roman"/>
                <w:spacing w:val="-2"/>
                <w:sz w:val="24"/>
              </w:rPr>
              <w:t>Sensitivity</w:t>
            </w:r>
            <w:r w:rsidR="00302E89" w:rsidRPr="00302E89">
              <w:rPr>
                <w:rFonts w:ascii="Times New Roman" w:hint="eastAsia"/>
                <w:b/>
                <w:color w:val="FF0000"/>
                <w:spacing w:val="-2"/>
                <w:sz w:val="24"/>
                <w:vertAlign w:val="superscript"/>
              </w:rPr>
              <w:t>c</w:t>
            </w:r>
            <w:proofErr w:type="spellEnd"/>
          </w:p>
          <w:p w14:paraId="24F991F4" w14:textId="77777777" w:rsidR="00ED2589" w:rsidRPr="00ED2589" w:rsidRDefault="00ED2589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ED2589">
              <w:rPr>
                <w:rFonts w:ascii="Times New Roman"/>
                <w:spacing w:val="-2"/>
                <w:sz w:val="24"/>
              </w:rPr>
              <w:t>(95% CI)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60F70A" w14:textId="77777777" w:rsidR="00ED2589" w:rsidRPr="00ED2589" w:rsidRDefault="00ED2589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25" w:left="-50" w:rightChars="-59" w:right="-118"/>
              <w:jc w:val="center"/>
              <w:rPr>
                <w:rFonts w:ascii="Times New Roman"/>
                <w:spacing w:val="-2"/>
                <w:sz w:val="24"/>
              </w:rPr>
            </w:pPr>
            <w:proofErr w:type="spellStart"/>
            <w:r w:rsidRPr="00ED2589">
              <w:rPr>
                <w:rFonts w:ascii="Times New Roman"/>
                <w:spacing w:val="-2"/>
                <w:sz w:val="24"/>
              </w:rPr>
              <w:t>Specificity</w:t>
            </w:r>
            <w:r w:rsidR="00302E89" w:rsidRPr="00302E89">
              <w:rPr>
                <w:rFonts w:ascii="Times New Roman" w:hint="eastAsia"/>
                <w:b/>
                <w:color w:val="FF0000"/>
                <w:spacing w:val="-2"/>
                <w:sz w:val="24"/>
                <w:vertAlign w:val="superscript"/>
              </w:rPr>
              <w:t>c</w:t>
            </w:r>
            <w:proofErr w:type="spellEnd"/>
          </w:p>
          <w:p w14:paraId="43F1F35B" w14:textId="77777777" w:rsidR="00ED2589" w:rsidRPr="00ED2589" w:rsidRDefault="00ED2589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25" w:left="-50" w:rightChars="-59" w:right="-118"/>
              <w:jc w:val="center"/>
              <w:rPr>
                <w:rFonts w:ascii="Times New Roman"/>
                <w:spacing w:val="-2"/>
                <w:sz w:val="24"/>
              </w:rPr>
            </w:pPr>
            <w:r w:rsidRPr="00ED2589">
              <w:rPr>
                <w:rFonts w:ascii="Times New Roman"/>
                <w:spacing w:val="-2"/>
                <w:sz w:val="24"/>
              </w:rPr>
              <w:t>(95% CI)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11B0CB" w14:textId="77777777" w:rsidR="00ED2589" w:rsidRPr="00ED2589" w:rsidRDefault="00ED2589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ED2589">
              <w:rPr>
                <w:rFonts w:ascii="Times New Roman"/>
                <w:spacing w:val="-2"/>
                <w:sz w:val="24"/>
              </w:rPr>
              <w:t>PPV</w:t>
            </w:r>
          </w:p>
          <w:p w14:paraId="25B82135" w14:textId="77777777" w:rsidR="00ED2589" w:rsidRPr="00ED2589" w:rsidRDefault="00ED2589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DEB058" w14:textId="77777777" w:rsidR="00ED2589" w:rsidRPr="00ED2589" w:rsidRDefault="00ED2589" w:rsidP="003B716F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  <w:r w:rsidRPr="00ED2589">
              <w:rPr>
                <w:rFonts w:ascii="Times New Roman"/>
                <w:spacing w:val="-2"/>
                <w:sz w:val="24"/>
              </w:rPr>
              <w:t>NPV</w:t>
            </w:r>
          </w:p>
          <w:p w14:paraId="311FDB63" w14:textId="77777777" w:rsidR="00ED2589" w:rsidRPr="00ED2589" w:rsidRDefault="00ED2589" w:rsidP="003B716F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</w:p>
        </w:tc>
      </w:tr>
      <w:tr w:rsidR="00651106" w:rsidRPr="008E405F" w14:paraId="59E5E907" w14:textId="77777777" w:rsidTr="003B716F">
        <w:trPr>
          <w:trHeight w:val="87"/>
        </w:trPr>
        <w:tc>
          <w:tcPr>
            <w:tcW w:w="860" w:type="pct"/>
            <w:tcBorders>
              <w:left w:val="nil"/>
              <w:right w:val="nil"/>
            </w:tcBorders>
            <w:vAlign w:val="center"/>
          </w:tcPr>
          <w:p w14:paraId="0C2293CC" w14:textId="77777777" w:rsidR="00651106" w:rsidRPr="008E405F" w:rsidRDefault="00651106" w:rsidP="003B716F">
            <w:pPr>
              <w:wordWrap/>
              <w:spacing w:line="408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8E405F">
              <w:rPr>
                <w:rFonts w:ascii="Times New Roman"/>
                <w:sz w:val="24"/>
              </w:rPr>
              <w:t>AF IL-8 (ng/mL)</w:t>
            </w:r>
          </w:p>
        </w:tc>
        <w:tc>
          <w:tcPr>
            <w:tcW w:w="736" w:type="pct"/>
            <w:tcBorders>
              <w:left w:val="nil"/>
              <w:right w:val="nil"/>
            </w:tcBorders>
            <w:vAlign w:val="center"/>
          </w:tcPr>
          <w:p w14:paraId="258CA252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1" w:left="-122"/>
              <w:jc w:val="center"/>
              <w:rPr>
                <w:rFonts w:ascii="Times New Roman"/>
                <w:sz w:val="24"/>
                <w:vertAlign w:val="superscript"/>
              </w:rPr>
            </w:pPr>
            <w:r w:rsidRPr="008E405F">
              <w:rPr>
                <w:rFonts w:ascii="Times New Roman"/>
                <w:spacing w:val="-2"/>
                <w:sz w:val="24"/>
              </w:rPr>
              <w:t xml:space="preserve">0.737 </w:t>
            </w:r>
            <w:r w:rsidRPr="008E405F">
              <w:rPr>
                <w:rFonts w:ascii="Times New Roman"/>
                <w:sz w:val="24"/>
              </w:rPr>
              <w:t>± 0.054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1F3BF9E2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3" w:left="42" w:hangingChars="70" w:hanging="168"/>
              <w:jc w:val="center"/>
              <w:rPr>
                <w:rFonts w:ascii="Times New Roman"/>
                <w:sz w:val="24"/>
              </w:rPr>
            </w:pPr>
            <w:r w:rsidRPr="008E405F">
              <w:rPr>
                <w:rStyle w:val="result"/>
                <w:rFonts w:ascii="Times New Roman"/>
                <w:color w:val="auto"/>
                <w:sz w:val="24"/>
              </w:rPr>
              <w:t>0.631</w:t>
            </w:r>
            <w:r w:rsidRPr="008E405F">
              <w:rPr>
                <w:rFonts w:ascii="Times New Roman"/>
                <w:sz w:val="24"/>
              </w:rPr>
              <w:t>–0.843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5AEE21A0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27" w:left="38" w:hangingChars="39" w:hanging="92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 w:eastAsia="Malgun Gothic"/>
                <w:spacing w:val="-2"/>
                <w:sz w:val="24"/>
              </w:rPr>
              <w:t xml:space="preserve">≥ </w:t>
            </w:r>
            <w:r w:rsidRPr="008E405F">
              <w:rPr>
                <w:rFonts w:ascii="Times New Roman"/>
                <w:spacing w:val="-2"/>
                <w:sz w:val="24"/>
              </w:rPr>
              <w:t>5.56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14:paraId="7C8CDEBF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pacing w:val="-2"/>
                <w:sz w:val="24"/>
              </w:rPr>
              <w:t>68.6 (50.7-83.1)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center"/>
          </w:tcPr>
          <w:p w14:paraId="434A4D9B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25" w:left="-50" w:rightChars="-59" w:right="-118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pacing w:val="-2"/>
                <w:sz w:val="24"/>
              </w:rPr>
              <w:t>75.5 (61.7-86.2)</w:t>
            </w:r>
          </w:p>
        </w:tc>
        <w:tc>
          <w:tcPr>
            <w:tcW w:w="360" w:type="pct"/>
            <w:tcBorders>
              <w:left w:val="nil"/>
              <w:right w:val="nil"/>
            </w:tcBorders>
            <w:vAlign w:val="center"/>
          </w:tcPr>
          <w:p w14:paraId="149015D8" w14:textId="77777777" w:rsidR="00651106" w:rsidRPr="008E405F" w:rsidRDefault="00651106" w:rsidP="003B716F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pacing w:val="-2"/>
                <w:sz w:val="24"/>
              </w:rPr>
              <w:t>64.9</w:t>
            </w: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14:paraId="76A2AD79" w14:textId="77777777" w:rsidR="00651106" w:rsidRPr="008E405F" w:rsidRDefault="00651106" w:rsidP="003B716F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pacing w:val="-2"/>
                <w:sz w:val="24"/>
              </w:rPr>
              <w:t>78.4</w:t>
            </w:r>
          </w:p>
        </w:tc>
      </w:tr>
      <w:tr w:rsidR="00651106" w:rsidRPr="008E405F" w14:paraId="122718B2" w14:textId="77777777" w:rsidTr="003B716F">
        <w:trPr>
          <w:trHeight w:val="87"/>
        </w:trPr>
        <w:tc>
          <w:tcPr>
            <w:tcW w:w="860" w:type="pct"/>
            <w:tcBorders>
              <w:left w:val="nil"/>
              <w:right w:val="nil"/>
            </w:tcBorders>
            <w:vAlign w:val="center"/>
          </w:tcPr>
          <w:p w14:paraId="642984F0" w14:textId="77777777" w:rsidR="00651106" w:rsidRPr="008E405F" w:rsidRDefault="00651106" w:rsidP="003B716F">
            <w:pPr>
              <w:wordWrap/>
              <w:spacing w:line="408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 w:rsidRPr="008E405F">
              <w:rPr>
                <w:rFonts w:ascii="Times New Roman" w:eastAsia="Arial Unicode MS"/>
                <w:sz w:val="24"/>
              </w:rPr>
              <w:t>AF lipocalin-2 (</w:t>
            </w:r>
            <w:r w:rsidRPr="008E405F">
              <w:rPr>
                <w:rFonts w:ascii="Times New Roman"/>
                <w:bCs/>
                <w:sz w:val="24"/>
              </w:rPr>
              <w:t>µ</w:t>
            </w:r>
            <w:r w:rsidRPr="008E405F">
              <w:rPr>
                <w:rFonts w:ascii="Times New Roman" w:eastAsia="Arial Unicode MS"/>
                <w:sz w:val="24"/>
              </w:rPr>
              <w:t>g/mL)</w:t>
            </w:r>
          </w:p>
        </w:tc>
        <w:tc>
          <w:tcPr>
            <w:tcW w:w="736" w:type="pct"/>
            <w:tcBorders>
              <w:left w:val="nil"/>
              <w:right w:val="nil"/>
            </w:tcBorders>
            <w:vAlign w:val="center"/>
          </w:tcPr>
          <w:p w14:paraId="27DDCB66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1" w:left="-120" w:hangingChars="1" w:hanging="2"/>
              <w:jc w:val="center"/>
              <w:rPr>
                <w:rFonts w:ascii="Times New Roman"/>
                <w:sz w:val="24"/>
                <w:vertAlign w:val="superscript"/>
              </w:rPr>
            </w:pPr>
            <w:r w:rsidRPr="008E405F">
              <w:rPr>
                <w:rFonts w:ascii="Times New Roman"/>
                <w:spacing w:val="-2"/>
                <w:sz w:val="24"/>
              </w:rPr>
              <w:t xml:space="preserve">0.717 </w:t>
            </w:r>
            <w:r w:rsidRPr="008E405F">
              <w:rPr>
                <w:rFonts w:ascii="Times New Roman"/>
                <w:sz w:val="24"/>
              </w:rPr>
              <w:t>± 0.057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02D0C43A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3" w:left="42" w:hangingChars="70" w:hanging="168"/>
              <w:jc w:val="center"/>
              <w:rPr>
                <w:rFonts w:ascii="Times New Roman"/>
                <w:sz w:val="24"/>
              </w:rPr>
            </w:pPr>
            <w:r w:rsidRPr="008E405F">
              <w:rPr>
                <w:rStyle w:val="result"/>
                <w:rFonts w:ascii="Times New Roman"/>
                <w:color w:val="auto"/>
                <w:sz w:val="24"/>
              </w:rPr>
              <w:t>0.605-0.829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1E049314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27" w:left="38" w:hangingChars="39" w:hanging="92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 w:eastAsia="Malgun Gothic"/>
                <w:spacing w:val="-2"/>
                <w:sz w:val="24"/>
              </w:rPr>
              <w:t>≥ 0.81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14:paraId="308B2DFA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pacing w:val="-2"/>
                <w:sz w:val="24"/>
              </w:rPr>
              <w:t>71.4 (53.6</w:t>
            </w:r>
            <w:r w:rsidRPr="008E405F">
              <w:rPr>
                <w:rFonts w:ascii="Times New Roman"/>
                <w:sz w:val="24"/>
              </w:rPr>
              <w:t>–85.3</w:t>
            </w:r>
            <w:r w:rsidRPr="008E405F">
              <w:rPr>
                <w:rFonts w:ascii="Times New Roman"/>
                <w:spacing w:val="-2"/>
                <w:sz w:val="24"/>
              </w:rPr>
              <w:t>)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center"/>
          </w:tcPr>
          <w:p w14:paraId="666F93C7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25" w:left="-50" w:rightChars="-59" w:right="-118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z w:val="24"/>
              </w:rPr>
              <w:t>67.9 (53.6–80.0)</w:t>
            </w:r>
            <w:r w:rsidRPr="008E405F">
              <w:rPr>
                <w:rFonts w:asci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360" w:type="pct"/>
            <w:tcBorders>
              <w:left w:val="nil"/>
              <w:right w:val="nil"/>
            </w:tcBorders>
            <w:vAlign w:val="center"/>
          </w:tcPr>
          <w:p w14:paraId="61852FD4" w14:textId="77777777" w:rsidR="00651106" w:rsidRPr="008E405F" w:rsidRDefault="00651106" w:rsidP="003B716F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pacing w:val="-2"/>
                <w:sz w:val="24"/>
              </w:rPr>
              <w:t>59.5</w:t>
            </w: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14:paraId="4D88BF7E" w14:textId="77777777" w:rsidR="00651106" w:rsidRPr="008E405F" w:rsidRDefault="00651106" w:rsidP="003B716F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pacing w:val="-2"/>
                <w:sz w:val="24"/>
              </w:rPr>
              <w:t>78.3</w:t>
            </w:r>
          </w:p>
        </w:tc>
      </w:tr>
      <w:tr w:rsidR="00792FFC" w:rsidRPr="00792FFC" w14:paraId="352E6277" w14:textId="77777777" w:rsidTr="003B716F">
        <w:trPr>
          <w:trHeight w:val="87"/>
        </w:trPr>
        <w:tc>
          <w:tcPr>
            <w:tcW w:w="860" w:type="pct"/>
            <w:tcBorders>
              <w:left w:val="nil"/>
              <w:right w:val="nil"/>
            </w:tcBorders>
            <w:vAlign w:val="center"/>
          </w:tcPr>
          <w:p w14:paraId="00EB28EE" w14:textId="77777777" w:rsidR="00792FFC" w:rsidRPr="00792FFC" w:rsidRDefault="00792FFC" w:rsidP="003B716F">
            <w:pPr>
              <w:wordWrap/>
              <w:spacing w:line="480" w:lineRule="auto"/>
              <w:ind w:leftChars="17" w:left="34"/>
              <w:jc w:val="left"/>
              <w:rPr>
                <w:rFonts w:ascii="Times New Roman" w:eastAsia="Arial Unicode MS"/>
                <w:sz w:val="24"/>
              </w:rPr>
            </w:pPr>
            <w:r w:rsidRPr="00792FFC">
              <w:rPr>
                <w:rFonts w:ascii="Times New Roman" w:hint="eastAsia"/>
                <w:sz w:val="24"/>
              </w:rPr>
              <w:t>AF MMP-9 (ng/mL)</w:t>
            </w:r>
          </w:p>
        </w:tc>
        <w:tc>
          <w:tcPr>
            <w:tcW w:w="736" w:type="pct"/>
            <w:tcBorders>
              <w:left w:val="nil"/>
              <w:right w:val="nil"/>
            </w:tcBorders>
            <w:vAlign w:val="center"/>
          </w:tcPr>
          <w:p w14:paraId="588DD1C8" w14:textId="77777777" w:rsidR="00792FFC" w:rsidRPr="00792FFC" w:rsidRDefault="00792FFC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1" w:left="-120" w:hangingChars="1" w:hanging="2"/>
              <w:jc w:val="center"/>
              <w:rPr>
                <w:rFonts w:ascii="Times New Roman"/>
                <w:spacing w:val="-2"/>
                <w:sz w:val="24"/>
              </w:rPr>
            </w:pPr>
            <w:r w:rsidRPr="00792FFC">
              <w:rPr>
                <w:rFonts w:ascii="Times New Roman" w:hint="eastAsia"/>
                <w:spacing w:val="-2"/>
                <w:sz w:val="24"/>
              </w:rPr>
              <w:t>0.755</w:t>
            </w:r>
            <w:r w:rsidRPr="00792FFC">
              <w:rPr>
                <w:rFonts w:ascii="Times New Roman"/>
                <w:spacing w:val="-2"/>
                <w:sz w:val="24"/>
              </w:rPr>
              <w:t xml:space="preserve"> </w:t>
            </w:r>
            <w:r w:rsidRPr="00792FFC">
              <w:rPr>
                <w:rFonts w:ascii="Times New Roman"/>
                <w:sz w:val="24"/>
              </w:rPr>
              <w:t>± 0.053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53B5BCA6" w14:textId="77777777" w:rsidR="00792FFC" w:rsidRPr="00792FFC" w:rsidRDefault="00792FFC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3" w:left="42" w:hangingChars="70" w:hanging="168"/>
              <w:jc w:val="center"/>
              <w:rPr>
                <w:rStyle w:val="result"/>
                <w:rFonts w:ascii="Times New Roman"/>
                <w:color w:val="auto"/>
                <w:sz w:val="24"/>
              </w:rPr>
            </w:pPr>
            <w:r w:rsidRPr="00792FFC">
              <w:rPr>
                <w:rStyle w:val="result"/>
                <w:rFonts w:ascii="Times New Roman" w:hint="eastAsia"/>
                <w:color w:val="auto"/>
                <w:sz w:val="24"/>
              </w:rPr>
              <w:t>0.651-0.859</w:t>
            </w:r>
          </w:p>
        </w:tc>
        <w:tc>
          <w:tcPr>
            <w:tcW w:w="566" w:type="pct"/>
            <w:tcBorders>
              <w:left w:val="nil"/>
              <w:right w:val="nil"/>
            </w:tcBorders>
            <w:vAlign w:val="center"/>
          </w:tcPr>
          <w:p w14:paraId="7E130D2F" w14:textId="77777777" w:rsidR="00792FFC" w:rsidRPr="00792FFC" w:rsidRDefault="00792FFC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27" w:left="38" w:hangingChars="39" w:hanging="92"/>
              <w:jc w:val="center"/>
              <w:rPr>
                <w:rFonts w:ascii="Times New Roman" w:eastAsia="Malgun Gothic"/>
                <w:spacing w:val="-2"/>
                <w:sz w:val="24"/>
              </w:rPr>
            </w:pPr>
            <w:r w:rsidRPr="00792FFC">
              <w:rPr>
                <w:rFonts w:ascii="Times New Roman" w:eastAsia="Malgun Gothic"/>
                <w:spacing w:val="-2"/>
                <w:sz w:val="24"/>
              </w:rPr>
              <w:t>≥ 4.27</w:t>
            </w:r>
          </w:p>
        </w:tc>
        <w:tc>
          <w:tcPr>
            <w:tcW w:w="823" w:type="pct"/>
            <w:tcBorders>
              <w:left w:val="nil"/>
              <w:right w:val="nil"/>
            </w:tcBorders>
            <w:vAlign w:val="center"/>
          </w:tcPr>
          <w:p w14:paraId="3BEDBEF5" w14:textId="77777777" w:rsidR="00792FFC" w:rsidRPr="00792FFC" w:rsidRDefault="00792FFC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92FFC">
              <w:rPr>
                <w:rFonts w:ascii="Times New Roman" w:hint="eastAsia"/>
                <w:spacing w:val="-2"/>
                <w:sz w:val="24"/>
              </w:rPr>
              <w:t>83.7 (69.3-93.2)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center"/>
          </w:tcPr>
          <w:p w14:paraId="2AC392A6" w14:textId="77777777" w:rsidR="00792FFC" w:rsidRPr="00792FFC" w:rsidRDefault="00792FFC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25" w:left="-50" w:rightChars="-59" w:right="-118"/>
              <w:jc w:val="center"/>
              <w:rPr>
                <w:rFonts w:ascii="Times New Roman"/>
                <w:sz w:val="24"/>
              </w:rPr>
            </w:pPr>
            <w:r w:rsidRPr="00792FFC">
              <w:rPr>
                <w:rFonts w:ascii="Times New Roman" w:hint="eastAsia"/>
                <w:sz w:val="24"/>
              </w:rPr>
              <w:t>60.5 (44.4-75.0)</w:t>
            </w:r>
          </w:p>
        </w:tc>
        <w:tc>
          <w:tcPr>
            <w:tcW w:w="360" w:type="pct"/>
            <w:tcBorders>
              <w:left w:val="nil"/>
              <w:right w:val="nil"/>
            </w:tcBorders>
            <w:vAlign w:val="center"/>
          </w:tcPr>
          <w:p w14:paraId="2BDDB562" w14:textId="77777777" w:rsidR="00792FFC" w:rsidRPr="00792FFC" w:rsidRDefault="00792FFC" w:rsidP="003B716F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792FFC">
              <w:rPr>
                <w:rFonts w:ascii="Times New Roman" w:hint="eastAsia"/>
                <w:spacing w:val="-2"/>
                <w:sz w:val="24"/>
              </w:rPr>
              <w:t>67.9</w:t>
            </w:r>
          </w:p>
        </w:tc>
        <w:tc>
          <w:tcPr>
            <w:tcW w:w="317" w:type="pct"/>
            <w:tcBorders>
              <w:left w:val="nil"/>
              <w:right w:val="nil"/>
            </w:tcBorders>
            <w:vAlign w:val="center"/>
          </w:tcPr>
          <w:p w14:paraId="73844A96" w14:textId="77777777" w:rsidR="00792FFC" w:rsidRPr="00792FFC" w:rsidRDefault="00792FFC" w:rsidP="003B716F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  <w:r w:rsidRPr="00792FFC">
              <w:rPr>
                <w:rFonts w:ascii="Times New Roman" w:hint="eastAsia"/>
                <w:spacing w:val="-2"/>
                <w:sz w:val="24"/>
              </w:rPr>
              <w:t>78.8</w:t>
            </w:r>
          </w:p>
        </w:tc>
      </w:tr>
      <w:tr w:rsidR="00651106" w:rsidRPr="008E405F" w14:paraId="190DC833" w14:textId="77777777" w:rsidTr="00651106">
        <w:trPr>
          <w:trHeight w:val="87"/>
        </w:trPr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44061" w14:textId="77777777" w:rsidR="00651106" w:rsidRPr="008E405F" w:rsidRDefault="00651106" w:rsidP="003B716F">
            <w:pPr>
              <w:wordWrap/>
              <w:spacing w:line="408" w:lineRule="auto"/>
              <w:jc w:val="left"/>
              <w:rPr>
                <w:rFonts w:ascii="Times New Roman" w:eastAsia="Dotum"/>
                <w:sz w:val="24"/>
              </w:rPr>
            </w:pPr>
            <w:r w:rsidRPr="008E405F">
              <w:rPr>
                <w:rFonts w:ascii="Times New Roman"/>
                <w:sz w:val="24"/>
              </w:rPr>
              <w:t xml:space="preserve">AF </w:t>
            </w:r>
            <w:r w:rsidRPr="008E405F">
              <w:rPr>
                <w:rFonts w:ascii="Times New Roman"/>
                <w:bCs/>
                <w:sz w:val="24"/>
              </w:rPr>
              <w:t xml:space="preserve">S100 A8/A9 (µg/mL) 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A69837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1" w:left="-120" w:hangingChars="1" w:hanging="2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pacing w:val="-2"/>
                <w:sz w:val="24"/>
              </w:rPr>
              <w:t xml:space="preserve">0.689 </w:t>
            </w:r>
            <w:r w:rsidRPr="008E405F">
              <w:rPr>
                <w:rFonts w:ascii="Times New Roman"/>
                <w:sz w:val="24"/>
              </w:rPr>
              <w:t>±0.059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2A3AB0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3" w:left="42" w:hangingChars="70" w:hanging="168"/>
              <w:jc w:val="center"/>
              <w:rPr>
                <w:rStyle w:val="result"/>
                <w:rFonts w:ascii="Times New Roman"/>
                <w:color w:val="auto"/>
                <w:sz w:val="24"/>
              </w:rPr>
            </w:pPr>
            <w:r w:rsidRPr="008E405F">
              <w:rPr>
                <w:rStyle w:val="result"/>
                <w:rFonts w:ascii="Times New Roman"/>
                <w:color w:val="auto"/>
                <w:sz w:val="24"/>
              </w:rPr>
              <w:t>0.573 – 0.804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A616E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27" w:left="38" w:hangingChars="39" w:hanging="92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 w:eastAsia="Malgun Gothic"/>
                <w:spacing w:val="-2"/>
                <w:sz w:val="24"/>
              </w:rPr>
              <w:t>≥ 11.48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89D98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pacing w:val="-2"/>
                <w:sz w:val="24"/>
              </w:rPr>
              <w:t>65.7 (47.7-80.8)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628186" w14:textId="77777777" w:rsidR="00651106" w:rsidRPr="008E405F" w:rsidRDefault="00651106" w:rsidP="003B716F">
            <w:pPr>
              <w:tabs>
                <w:tab w:val="left" w:pos="-720"/>
              </w:tabs>
              <w:suppressAutoHyphens/>
              <w:wordWrap/>
              <w:snapToGrid w:val="0"/>
              <w:spacing w:line="408" w:lineRule="auto"/>
              <w:ind w:leftChars="-25" w:left="-50" w:rightChars="-59" w:right="-118"/>
              <w:jc w:val="center"/>
              <w:rPr>
                <w:rFonts w:ascii="Times New Roman"/>
                <w:sz w:val="24"/>
              </w:rPr>
            </w:pPr>
            <w:r w:rsidRPr="008E405F">
              <w:rPr>
                <w:rFonts w:ascii="Times New Roman"/>
                <w:sz w:val="24"/>
              </w:rPr>
              <w:t>75.5 (61.7-86.2)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0FB915" w14:textId="77777777" w:rsidR="00651106" w:rsidRPr="008E405F" w:rsidRDefault="00651106" w:rsidP="003B716F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line="408" w:lineRule="auto"/>
              <w:ind w:leftChars="-60" w:left="40" w:hangingChars="68" w:hanging="160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pacing w:val="-2"/>
                <w:sz w:val="24"/>
              </w:rPr>
              <w:t>63.9</w:t>
            </w: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C5ECE" w14:textId="77777777" w:rsidR="00651106" w:rsidRPr="008E405F" w:rsidRDefault="00651106" w:rsidP="003B716F">
            <w:pPr>
              <w:tabs>
                <w:tab w:val="left" w:pos="-720"/>
                <w:tab w:val="left" w:pos="1913"/>
              </w:tabs>
              <w:suppressAutoHyphens/>
              <w:wordWrap/>
              <w:snapToGrid w:val="0"/>
              <w:spacing w:line="408" w:lineRule="auto"/>
              <w:ind w:leftChars="-24" w:left="39" w:hangingChars="37" w:hanging="87"/>
              <w:jc w:val="center"/>
              <w:rPr>
                <w:rFonts w:ascii="Times New Roman"/>
                <w:spacing w:val="-2"/>
                <w:sz w:val="24"/>
              </w:rPr>
            </w:pPr>
            <w:r w:rsidRPr="008E405F">
              <w:rPr>
                <w:rFonts w:ascii="Times New Roman"/>
                <w:spacing w:val="-2"/>
                <w:sz w:val="24"/>
              </w:rPr>
              <w:t>76.9</w:t>
            </w:r>
          </w:p>
        </w:tc>
      </w:tr>
    </w:tbl>
    <w:p w14:paraId="40C60B51" w14:textId="77777777" w:rsidR="00BF2954" w:rsidRDefault="00BF2954" w:rsidP="00BF2954">
      <w:pPr>
        <w:shd w:val="clear" w:color="auto" w:fill="FFFFFF"/>
        <w:wordWrap/>
        <w:spacing w:line="480" w:lineRule="auto"/>
        <w:rPr>
          <w:rFonts w:ascii="Times New Roman"/>
          <w:sz w:val="24"/>
        </w:rPr>
      </w:pPr>
      <w:r w:rsidRPr="002960C4">
        <w:rPr>
          <w:rFonts w:ascii="Times New Roman"/>
          <w:sz w:val="24"/>
        </w:rPr>
        <w:t xml:space="preserve">SE, standard error; ROC, receiver operating characteristics; </w:t>
      </w:r>
      <w:r w:rsidRPr="002960C4">
        <w:rPr>
          <w:rFonts w:ascii="Times New Roman"/>
          <w:spacing w:val="-2"/>
          <w:sz w:val="24"/>
        </w:rPr>
        <w:t xml:space="preserve">CI, </w:t>
      </w:r>
      <w:r w:rsidRPr="002960C4">
        <w:rPr>
          <w:rFonts w:ascii="Times New Roman"/>
          <w:sz w:val="24"/>
        </w:rPr>
        <w:t>confidence interval;</w:t>
      </w:r>
      <w:r w:rsidRPr="002960C4">
        <w:rPr>
          <w:rFonts w:ascii="Times New Roman" w:eastAsia="Dotum"/>
          <w:sz w:val="24"/>
        </w:rPr>
        <w:t xml:space="preserve"> </w:t>
      </w:r>
      <w:r w:rsidRPr="002960C4">
        <w:rPr>
          <w:rFonts w:ascii="Times New Roman"/>
          <w:sz w:val="24"/>
        </w:rPr>
        <w:t>PPV, positive predictive value; NPV, negative predictive value;</w:t>
      </w:r>
      <w:r w:rsidRPr="002960C4">
        <w:rPr>
          <w:rFonts w:ascii="Times New Roman" w:eastAsia="Dotum"/>
          <w:sz w:val="24"/>
        </w:rPr>
        <w:t xml:space="preserve"> </w:t>
      </w:r>
      <w:r w:rsidRPr="002960C4">
        <w:rPr>
          <w:rFonts w:ascii="Times New Roman" w:eastAsia="한양신명조"/>
          <w:kern w:val="0"/>
          <w:sz w:val="24"/>
        </w:rPr>
        <w:t>AF, amniotic fluid;</w:t>
      </w:r>
      <w:r w:rsidRPr="002960C4">
        <w:rPr>
          <w:rFonts w:ascii="Times New Roman"/>
          <w:sz w:val="24"/>
          <w:shd w:val="clear" w:color="auto" w:fill="FFFFFF"/>
        </w:rPr>
        <w:t> </w:t>
      </w:r>
      <w:r w:rsidR="006B4A57">
        <w:rPr>
          <w:rFonts w:ascii="Times New Roman" w:eastAsia="한양신명조"/>
          <w:kern w:val="0"/>
          <w:sz w:val="24"/>
        </w:rPr>
        <w:t>IL, interleukin</w:t>
      </w:r>
      <w:r w:rsidR="006B4A57">
        <w:rPr>
          <w:rFonts w:ascii="Times New Roman" w:eastAsia="한양신명조" w:hint="eastAsia"/>
          <w:kern w:val="0"/>
          <w:sz w:val="24"/>
        </w:rPr>
        <w:t>;</w:t>
      </w:r>
      <w:r w:rsidR="006B4A57" w:rsidRPr="00666343">
        <w:rPr>
          <w:rFonts w:ascii="Times New Roman" w:eastAsia="Dotum"/>
          <w:kern w:val="0"/>
          <w:sz w:val="24"/>
        </w:rPr>
        <w:t xml:space="preserve"> </w:t>
      </w:r>
      <w:r w:rsidRPr="00666343">
        <w:rPr>
          <w:rFonts w:ascii="Times New Roman" w:eastAsia="Dotum"/>
          <w:kern w:val="0"/>
          <w:sz w:val="24"/>
        </w:rPr>
        <w:t>MMP, matrix metalloproteinase</w:t>
      </w:r>
      <w:r>
        <w:rPr>
          <w:rFonts w:ascii="Times New Roman" w:eastAsia="Dotum" w:hint="eastAsia"/>
          <w:kern w:val="0"/>
          <w:sz w:val="24"/>
        </w:rPr>
        <w:t xml:space="preserve">; </w:t>
      </w:r>
      <w:r w:rsidRPr="002960C4">
        <w:rPr>
          <w:rFonts w:ascii="Times New Roman"/>
          <w:sz w:val="24"/>
        </w:rPr>
        <w:t>S100A8/A9, S100 calcium binding protein A8/A9 complex.</w:t>
      </w:r>
    </w:p>
    <w:p w14:paraId="08AD0483" w14:textId="77777777" w:rsidR="00302E89" w:rsidRPr="00302E89" w:rsidRDefault="00302E89" w:rsidP="00BF2954">
      <w:pPr>
        <w:shd w:val="clear" w:color="auto" w:fill="FFFFFF"/>
        <w:wordWrap/>
        <w:spacing w:line="480" w:lineRule="auto"/>
        <w:rPr>
          <w:rFonts w:ascii="Times New Roman"/>
          <w:b/>
          <w:color w:val="FF0000"/>
          <w:sz w:val="24"/>
        </w:rPr>
      </w:pPr>
      <w:r w:rsidRPr="00302E89">
        <w:rPr>
          <w:rFonts w:ascii="Times New Roman"/>
          <w:b/>
          <w:color w:val="FF0000"/>
          <w:spacing w:val="-2"/>
          <w:sz w:val="24"/>
          <w:vertAlign w:val="superscript"/>
        </w:rPr>
        <w:t>a</w:t>
      </w:r>
      <w:r w:rsidRPr="00302E89">
        <w:rPr>
          <w:rFonts w:ascii="Times New Roman"/>
          <w:b/>
          <w:color w:val="FF0000"/>
          <w:sz w:val="24"/>
        </w:rPr>
        <w:t xml:space="preserve"> Receiver operating characteristic curve analysis</w:t>
      </w:r>
    </w:p>
    <w:p w14:paraId="7092C025" w14:textId="77777777" w:rsidR="00BF2954" w:rsidRDefault="00302E89" w:rsidP="00BF2954">
      <w:pPr>
        <w:kinsoku w:val="0"/>
        <w:wordWrap/>
        <w:overflowPunct w:val="0"/>
        <w:spacing w:line="360" w:lineRule="auto"/>
        <w:rPr>
          <w:rFonts w:ascii="Times New Roman"/>
          <w:spacing w:val="-2"/>
          <w:sz w:val="24"/>
        </w:rPr>
      </w:pPr>
      <w:r w:rsidRPr="00302E89">
        <w:rPr>
          <w:rFonts w:ascii="Times New Roman" w:hint="eastAsia"/>
          <w:b/>
          <w:color w:val="FF0000"/>
          <w:spacing w:val="-2"/>
          <w:sz w:val="24"/>
          <w:vertAlign w:val="superscript"/>
        </w:rPr>
        <w:t>b</w:t>
      </w:r>
      <w:r w:rsidR="00BF2954" w:rsidRPr="004417F0">
        <w:rPr>
          <w:rFonts w:ascii="Times New Roman"/>
          <w:spacing w:val="-2"/>
          <w:sz w:val="24"/>
          <w:vertAlign w:val="superscript"/>
        </w:rPr>
        <w:t xml:space="preserve"> </w:t>
      </w:r>
      <w:r w:rsidR="00BF2954" w:rsidRPr="004417F0">
        <w:rPr>
          <w:rFonts w:ascii="Times New Roman"/>
          <w:spacing w:val="-2"/>
          <w:sz w:val="24"/>
        </w:rPr>
        <w:t>Cut-off values corresponding to the highest sum of sensitivity and specificity</w:t>
      </w:r>
      <w:r w:rsidR="00BF2954">
        <w:rPr>
          <w:rFonts w:ascii="Times New Roman" w:hint="eastAsia"/>
          <w:spacing w:val="-2"/>
          <w:sz w:val="24"/>
        </w:rPr>
        <w:t>.</w:t>
      </w:r>
    </w:p>
    <w:p w14:paraId="4117AABD" w14:textId="5F61E92A" w:rsidR="00BF2954" w:rsidRPr="00106B8D" w:rsidRDefault="00302E89" w:rsidP="00A7465F">
      <w:pPr>
        <w:widowControl/>
        <w:shd w:val="clear" w:color="auto" w:fill="FFFFFF"/>
        <w:wordWrap/>
        <w:autoSpaceDE/>
        <w:autoSpaceDN/>
        <w:spacing w:before="120" w:after="120" w:line="360" w:lineRule="auto"/>
        <w:outlineLvl w:val="0"/>
        <w:rPr>
          <w:rFonts w:ascii="Times New Roman"/>
          <w:sz w:val="24"/>
        </w:rPr>
      </w:pPr>
      <w:r w:rsidRPr="00302E89">
        <w:rPr>
          <w:rFonts w:ascii="Times New Roman" w:hint="eastAsia"/>
          <w:b/>
          <w:color w:val="FF0000"/>
          <w:sz w:val="24"/>
          <w:vertAlign w:val="superscript"/>
        </w:rPr>
        <w:t>c</w:t>
      </w:r>
      <w:r w:rsidR="00BF2954" w:rsidRPr="004417F0">
        <w:rPr>
          <w:rFonts w:ascii="Times New Roman"/>
          <w:spacing w:val="-2"/>
          <w:sz w:val="24"/>
        </w:rPr>
        <w:t xml:space="preserve"> Values </w:t>
      </w:r>
      <w:r w:rsidR="00BF2954" w:rsidRPr="004417F0">
        <w:rPr>
          <w:rFonts w:ascii="Times New Roman"/>
          <w:sz w:val="24"/>
        </w:rPr>
        <w:t xml:space="preserve">are </w:t>
      </w:r>
      <w:r w:rsidR="00BF2954">
        <w:rPr>
          <w:rFonts w:ascii="Times New Roman"/>
          <w:sz w:val="24"/>
        </w:rPr>
        <w:t>presented</w:t>
      </w:r>
      <w:r w:rsidR="00BF2954" w:rsidRPr="004417F0">
        <w:rPr>
          <w:rFonts w:ascii="Times New Roman"/>
          <w:sz w:val="24"/>
        </w:rPr>
        <w:t xml:space="preserve"> as % (95% CI)</w:t>
      </w:r>
      <w:r w:rsidR="00BF2954">
        <w:rPr>
          <w:rFonts w:ascii="Times New Roman" w:hint="eastAsia"/>
          <w:sz w:val="24"/>
        </w:rPr>
        <w:t>.</w:t>
      </w:r>
    </w:p>
    <w:sectPr w:rsidR="00BF2954" w:rsidRPr="00106B8D" w:rsidSect="00A7465F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09590C" w14:textId="77777777" w:rsidR="009C6D4D" w:rsidRDefault="009C6D4D" w:rsidP="000C24E7">
      <w:r>
        <w:separator/>
      </w:r>
    </w:p>
  </w:endnote>
  <w:endnote w:type="continuationSeparator" w:id="0">
    <w:p w14:paraId="7878CED2" w14:textId="77777777" w:rsidR="009C6D4D" w:rsidRDefault="009C6D4D" w:rsidP="000C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5370669"/>
      <w:docPartObj>
        <w:docPartGallery w:val="Page Numbers (Bottom of Page)"/>
        <w:docPartUnique/>
      </w:docPartObj>
    </w:sdtPr>
    <w:sdtEndPr/>
    <w:sdtContent>
      <w:p w14:paraId="546EE330" w14:textId="77777777" w:rsidR="0014305C" w:rsidRDefault="001430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677" w:rsidRPr="006D6677">
          <w:rPr>
            <w:noProof/>
            <w:lang w:val="ko-KR"/>
          </w:rPr>
          <w:t>14</w:t>
        </w:r>
        <w:r>
          <w:fldChar w:fldCharType="end"/>
        </w:r>
      </w:p>
    </w:sdtContent>
  </w:sdt>
  <w:p w14:paraId="3D0E796F" w14:textId="77777777" w:rsidR="0014305C" w:rsidRDefault="00143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8CE809" w14:textId="77777777" w:rsidR="009C6D4D" w:rsidRDefault="009C6D4D" w:rsidP="000C24E7">
      <w:r>
        <w:separator/>
      </w:r>
    </w:p>
  </w:footnote>
  <w:footnote w:type="continuationSeparator" w:id="0">
    <w:p w14:paraId="54EC24E0" w14:textId="77777777" w:rsidR="009C6D4D" w:rsidRDefault="009C6D4D" w:rsidP="000C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E04"/>
    <w:rsid w:val="000042EB"/>
    <w:rsid w:val="00006980"/>
    <w:rsid w:val="00010C7C"/>
    <w:rsid w:val="00014E8A"/>
    <w:rsid w:val="0002156B"/>
    <w:rsid w:val="00021A1D"/>
    <w:rsid w:val="000265A8"/>
    <w:rsid w:val="00026680"/>
    <w:rsid w:val="00033AF9"/>
    <w:rsid w:val="00034976"/>
    <w:rsid w:val="00035198"/>
    <w:rsid w:val="00042363"/>
    <w:rsid w:val="000442CA"/>
    <w:rsid w:val="00045995"/>
    <w:rsid w:val="00057368"/>
    <w:rsid w:val="00061ED0"/>
    <w:rsid w:val="00075301"/>
    <w:rsid w:val="00075506"/>
    <w:rsid w:val="00085FE4"/>
    <w:rsid w:val="000A30E9"/>
    <w:rsid w:val="000A3A61"/>
    <w:rsid w:val="000B29AC"/>
    <w:rsid w:val="000B6E4B"/>
    <w:rsid w:val="000C24E7"/>
    <w:rsid w:val="000C4D7B"/>
    <w:rsid w:val="000C5836"/>
    <w:rsid w:val="000D6ECC"/>
    <w:rsid w:val="000E7A72"/>
    <w:rsid w:val="000F4651"/>
    <w:rsid w:val="00101794"/>
    <w:rsid w:val="001019EF"/>
    <w:rsid w:val="001034E2"/>
    <w:rsid w:val="00105DDB"/>
    <w:rsid w:val="00106B8D"/>
    <w:rsid w:val="001208D2"/>
    <w:rsid w:val="001277EB"/>
    <w:rsid w:val="00127DD9"/>
    <w:rsid w:val="0013396E"/>
    <w:rsid w:val="0014305C"/>
    <w:rsid w:val="0015423E"/>
    <w:rsid w:val="00155173"/>
    <w:rsid w:val="00160C80"/>
    <w:rsid w:val="001627EF"/>
    <w:rsid w:val="00172E67"/>
    <w:rsid w:val="00173232"/>
    <w:rsid w:val="0017555B"/>
    <w:rsid w:val="00176D9E"/>
    <w:rsid w:val="00182CBA"/>
    <w:rsid w:val="001866FF"/>
    <w:rsid w:val="00187017"/>
    <w:rsid w:val="0019039C"/>
    <w:rsid w:val="0019252F"/>
    <w:rsid w:val="001A2E9D"/>
    <w:rsid w:val="001A5259"/>
    <w:rsid w:val="001B3D85"/>
    <w:rsid w:val="001B58DD"/>
    <w:rsid w:val="001B7DA9"/>
    <w:rsid w:val="001C0757"/>
    <w:rsid w:val="001C11CD"/>
    <w:rsid w:val="001D6BF2"/>
    <w:rsid w:val="001D756E"/>
    <w:rsid w:val="001E4271"/>
    <w:rsid w:val="001F13F9"/>
    <w:rsid w:val="001F1B2A"/>
    <w:rsid w:val="001F2D74"/>
    <w:rsid w:val="001F452D"/>
    <w:rsid w:val="001F647F"/>
    <w:rsid w:val="0020687C"/>
    <w:rsid w:val="00210931"/>
    <w:rsid w:val="00211E60"/>
    <w:rsid w:val="002150A4"/>
    <w:rsid w:val="00220072"/>
    <w:rsid w:val="00225EEF"/>
    <w:rsid w:val="00226A59"/>
    <w:rsid w:val="00232515"/>
    <w:rsid w:val="00233DCF"/>
    <w:rsid w:val="00236577"/>
    <w:rsid w:val="002379CC"/>
    <w:rsid w:val="002400FA"/>
    <w:rsid w:val="002414D7"/>
    <w:rsid w:val="00242A28"/>
    <w:rsid w:val="00245A85"/>
    <w:rsid w:val="0024661E"/>
    <w:rsid w:val="002474A2"/>
    <w:rsid w:val="002577AC"/>
    <w:rsid w:val="002619BB"/>
    <w:rsid w:val="00262B42"/>
    <w:rsid w:val="0027078D"/>
    <w:rsid w:val="0027300A"/>
    <w:rsid w:val="00276E59"/>
    <w:rsid w:val="002809F7"/>
    <w:rsid w:val="00282E5D"/>
    <w:rsid w:val="002831FA"/>
    <w:rsid w:val="00292058"/>
    <w:rsid w:val="002977D1"/>
    <w:rsid w:val="00297A67"/>
    <w:rsid w:val="002A5D54"/>
    <w:rsid w:val="002B40E3"/>
    <w:rsid w:val="002B5431"/>
    <w:rsid w:val="002B6003"/>
    <w:rsid w:val="002B7E93"/>
    <w:rsid w:val="002C0D67"/>
    <w:rsid w:val="002D0D7D"/>
    <w:rsid w:val="002D2C75"/>
    <w:rsid w:val="002D2D76"/>
    <w:rsid w:val="002D4F1B"/>
    <w:rsid w:val="002E497A"/>
    <w:rsid w:val="002E64C7"/>
    <w:rsid w:val="002F1928"/>
    <w:rsid w:val="002F2022"/>
    <w:rsid w:val="002F5522"/>
    <w:rsid w:val="00302E89"/>
    <w:rsid w:val="0031156D"/>
    <w:rsid w:val="00316889"/>
    <w:rsid w:val="00325097"/>
    <w:rsid w:val="00326C52"/>
    <w:rsid w:val="003437AB"/>
    <w:rsid w:val="00345580"/>
    <w:rsid w:val="00356C32"/>
    <w:rsid w:val="00357326"/>
    <w:rsid w:val="00364862"/>
    <w:rsid w:val="00365CBA"/>
    <w:rsid w:val="0038533B"/>
    <w:rsid w:val="00385680"/>
    <w:rsid w:val="00385EDB"/>
    <w:rsid w:val="00395478"/>
    <w:rsid w:val="003A32C0"/>
    <w:rsid w:val="003A52A9"/>
    <w:rsid w:val="003B4F9C"/>
    <w:rsid w:val="003B716F"/>
    <w:rsid w:val="003B71D1"/>
    <w:rsid w:val="003B7A1B"/>
    <w:rsid w:val="003C16BF"/>
    <w:rsid w:val="003C5FD2"/>
    <w:rsid w:val="003D0993"/>
    <w:rsid w:val="003E4666"/>
    <w:rsid w:val="003E5C29"/>
    <w:rsid w:val="00403210"/>
    <w:rsid w:val="0040769B"/>
    <w:rsid w:val="00412267"/>
    <w:rsid w:val="004217CD"/>
    <w:rsid w:val="00430440"/>
    <w:rsid w:val="004320CE"/>
    <w:rsid w:val="004431A0"/>
    <w:rsid w:val="00450537"/>
    <w:rsid w:val="0045317D"/>
    <w:rsid w:val="00470B06"/>
    <w:rsid w:val="00473CAF"/>
    <w:rsid w:val="00474A27"/>
    <w:rsid w:val="004757A9"/>
    <w:rsid w:val="004A172E"/>
    <w:rsid w:val="004A4768"/>
    <w:rsid w:val="004A50A1"/>
    <w:rsid w:val="004B2596"/>
    <w:rsid w:val="004B4894"/>
    <w:rsid w:val="004B617F"/>
    <w:rsid w:val="004C2FB4"/>
    <w:rsid w:val="004D1206"/>
    <w:rsid w:val="004D1274"/>
    <w:rsid w:val="004D643D"/>
    <w:rsid w:val="004D7BBB"/>
    <w:rsid w:val="004E071F"/>
    <w:rsid w:val="004F39D6"/>
    <w:rsid w:val="004F4BB7"/>
    <w:rsid w:val="004F4F2E"/>
    <w:rsid w:val="004F61CD"/>
    <w:rsid w:val="005019F5"/>
    <w:rsid w:val="0051112B"/>
    <w:rsid w:val="00513569"/>
    <w:rsid w:val="00516509"/>
    <w:rsid w:val="005265D8"/>
    <w:rsid w:val="005329FE"/>
    <w:rsid w:val="0053494F"/>
    <w:rsid w:val="00541934"/>
    <w:rsid w:val="005422CD"/>
    <w:rsid w:val="00545C7B"/>
    <w:rsid w:val="005467C3"/>
    <w:rsid w:val="005501F5"/>
    <w:rsid w:val="005527F7"/>
    <w:rsid w:val="00556A48"/>
    <w:rsid w:val="00572FAB"/>
    <w:rsid w:val="00574A64"/>
    <w:rsid w:val="005806D7"/>
    <w:rsid w:val="005840A1"/>
    <w:rsid w:val="00584ACC"/>
    <w:rsid w:val="00584D87"/>
    <w:rsid w:val="005850A9"/>
    <w:rsid w:val="00586E04"/>
    <w:rsid w:val="00590BAE"/>
    <w:rsid w:val="0059360B"/>
    <w:rsid w:val="00594598"/>
    <w:rsid w:val="005946DB"/>
    <w:rsid w:val="005A1D83"/>
    <w:rsid w:val="005A2AC6"/>
    <w:rsid w:val="005A6086"/>
    <w:rsid w:val="005B2A12"/>
    <w:rsid w:val="005B56B7"/>
    <w:rsid w:val="005B7D23"/>
    <w:rsid w:val="005D2037"/>
    <w:rsid w:val="005D6A19"/>
    <w:rsid w:val="005D75C3"/>
    <w:rsid w:val="005E0C89"/>
    <w:rsid w:val="005E26FA"/>
    <w:rsid w:val="005E5813"/>
    <w:rsid w:val="005F3593"/>
    <w:rsid w:val="005F3818"/>
    <w:rsid w:val="005F5C6C"/>
    <w:rsid w:val="005F6CA8"/>
    <w:rsid w:val="006008DF"/>
    <w:rsid w:val="006168BF"/>
    <w:rsid w:val="00623EC8"/>
    <w:rsid w:val="0063790E"/>
    <w:rsid w:val="006411E3"/>
    <w:rsid w:val="00650E5C"/>
    <w:rsid w:val="00651106"/>
    <w:rsid w:val="00651181"/>
    <w:rsid w:val="00652F90"/>
    <w:rsid w:val="00660DB4"/>
    <w:rsid w:val="00661F28"/>
    <w:rsid w:val="00665486"/>
    <w:rsid w:val="00670E65"/>
    <w:rsid w:val="006767E0"/>
    <w:rsid w:val="006A1116"/>
    <w:rsid w:val="006A112C"/>
    <w:rsid w:val="006B1241"/>
    <w:rsid w:val="006B2500"/>
    <w:rsid w:val="006B4A57"/>
    <w:rsid w:val="006C6D75"/>
    <w:rsid w:val="006D0E74"/>
    <w:rsid w:val="006D42F2"/>
    <w:rsid w:val="006D576F"/>
    <w:rsid w:val="006D6677"/>
    <w:rsid w:val="006E09D5"/>
    <w:rsid w:val="006F659D"/>
    <w:rsid w:val="00706704"/>
    <w:rsid w:val="007079C1"/>
    <w:rsid w:val="00724F14"/>
    <w:rsid w:val="00725577"/>
    <w:rsid w:val="00725F00"/>
    <w:rsid w:val="0073038B"/>
    <w:rsid w:val="00741582"/>
    <w:rsid w:val="00755645"/>
    <w:rsid w:val="00757B8D"/>
    <w:rsid w:val="0076584A"/>
    <w:rsid w:val="007719FE"/>
    <w:rsid w:val="00772FA2"/>
    <w:rsid w:val="00774A30"/>
    <w:rsid w:val="0078712B"/>
    <w:rsid w:val="00792A71"/>
    <w:rsid w:val="00792FFC"/>
    <w:rsid w:val="0079362D"/>
    <w:rsid w:val="007B2BD2"/>
    <w:rsid w:val="007B2CA1"/>
    <w:rsid w:val="007B48C6"/>
    <w:rsid w:val="007B5755"/>
    <w:rsid w:val="007C0DD7"/>
    <w:rsid w:val="007D194B"/>
    <w:rsid w:val="007F19DE"/>
    <w:rsid w:val="007F53D4"/>
    <w:rsid w:val="007F7FFA"/>
    <w:rsid w:val="00815697"/>
    <w:rsid w:val="00824441"/>
    <w:rsid w:val="00841324"/>
    <w:rsid w:val="00841EC7"/>
    <w:rsid w:val="0084510F"/>
    <w:rsid w:val="00847FF8"/>
    <w:rsid w:val="00853BDB"/>
    <w:rsid w:val="0086123E"/>
    <w:rsid w:val="00861499"/>
    <w:rsid w:val="008656FE"/>
    <w:rsid w:val="008674DC"/>
    <w:rsid w:val="00875D33"/>
    <w:rsid w:val="00877748"/>
    <w:rsid w:val="00880283"/>
    <w:rsid w:val="00881B3A"/>
    <w:rsid w:val="00882D5D"/>
    <w:rsid w:val="00894F82"/>
    <w:rsid w:val="008B1BBA"/>
    <w:rsid w:val="008B5BA6"/>
    <w:rsid w:val="008C626E"/>
    <w:rsid w:val="008D429D"/>
    <w:rsid w:val="008D6C2F"/>
    <w:rsid w:val="008E405F"/>
    <w:rsid w:val="008F294E"/>
    <w:rsid w:val="008F32A5"/>
    <w:rsid w:val="008F3377"/>
    <w:rsid w:val="008F619E"/>
    <w:rsid w:val="0090038F"/>
    <w:rsid w:val="00903E8A"/>
    <w:rsid w:val="009041E7"/>
    <w:rsid w:val="00913343"/>
    <w:rsid w:val="00914776"/>
    <w:rsid w:val="0093240A"/>
    <w:rsid w:val="0094586D"/>
    <w:rsid w:val="009522F0"/>
    <w:rsid w:val="00957886"/>
    <w:rsid w:val="0096404B"/>
    <w:rsid w:val="00981532"/>
    <w:rsid w:val="009900E7"/>
    <w:rsid w:val="00990E41"/>
    <w:rsid w:val="00994879"/>
    <w:rsid w:val="009954A1"/>
    <w:rsid w:val="00996CA2"/>
    <w:rsid w:val="009A32E0"/>
    <w:rsid w:val="009A611A"/>
    <w:rsid w:val="009B58C0"/>
    <w:rsid w:val="009C3F45"/>
    <w:rsid w:val="009C6D4D"/>
    <w:rsid w:val="009D3698"/>
    <w:rsid w:val="009F2F3E"/>
    <w:rsid w:val="009F4D7D"/>
    <w:rsid w:val="00A0295B"/>
    <w:rsid w:val="00A04F2D"/>
    <w:rsid w:val="00A20ECD"/>
    <w:rsid w:val="00A27518"/>
    <w:rsid w:val="00A31571"/>
    <w:rsid w:val="00A31919"/>
    <w:rsid w:val="00A34D75"/>
    <w:rsid w:val="00A402B1"/>
    <w:rsid w:val="00A408A4"/>
    <w:rsid w:val="00A6049B"/>
    <w:rsid w:val="00A65E31"/>
    <w:rsid w:val="00A7465F"/>
    <w:rsid w:val="00A8142F"/>
    <w:rsid w:val="00A82371"/>
    <w:rsid w:val="00A84C2E"/>
    <w:rsid w:val="00A873C6"/>
    <w:rsid w:val="00AA2744"/>
    <w:rsid w:val="00AA592E"/>
    <w:rsid w:val="00AA61FC"/>
    <w:rsid w:val="00AB03BE"/>
    <w:rsid w:val="00AB38CB"/>
    <w:rsid w:val="00AE40E1"/>
    <w:rsid w:val="00AF0802"/>
    <w:rsid w:val="00B01BA5"/>
    <w:rsid w:val="00B147BF"/>
    <w:rsid w:val="00B147F8"/>
    <w:rsid w:val="00B273C5"/>
    <w:rsid w:val="00B303CC"/>
    <w:rsid w:val="00B56986"/>
    <w:rsid w:val="00B6045A"/>
    <w:rsid w:val="00B64469"/>
    <w:rsid w:val="00B644E2"/>
    <w:rsid w:val="00B65026"/>
    <w:rsid w:val="00B65C82"/>
    <w:rsid w:val="00B76952"/>
    <w:rsid w:val="00B7778F"/>
    <w:rsid w:val="00B91753"/>
    <w:rsid w:val="00B96619"/>
    <w:rsid w:val="00B96975"/>
    <w:rsid w:val="00BA4DDD"/>
    <w:rsid w:val="00BB019F"/>
    <w:rsid w:val="00BB508D"/>
    <w:rsid w:val="00BC1AD2"/>
    <w:rsid w:val="00BC31D9"/>
    <w:rsid w:val="00BC406F"/>
    <w:rsid w:val="00BC41C2"/>
    <w:rsid w:val="00BC4DFA"/>
    <w:rsid w:val="00BD34C6"/>
    <w:rsid w:val="00BE3AC1"/>
    <w:rsid w:val="00BF16FA"/>
    <w:rsid w:val="00BF2954"/>
    <w:rsid w:val="00C033F2"/>
    <w:rsid w:val="00C076BC"/>
    <w:rsid w:val="00C16BEE"/>
    <w:rsid w:val="00C23723"/>
    <w:rsid w:val="00C274FC"/>
    <w:rsid w:val="00C3305F"/>
    <w:rsid w:val="00C445C9"/>
    <w:rsid w:val="00C44C5B"/>
    <w:rsid w:val="00C44CBF"/>
    <w:rsid w:val="00C50462"/>
    <w:rsid w:val="00C50D31"/>
    <w:rsid w:val="00C533DD"/>
    <w:rsid w:val="00C55F4E"/>
    <w:rsid w:val="00C60E74"/>
    <w:rsid w:val="00C674B2"/>
    <w:rsid w:val="00C72F3F"/>
    <w:rsid w:val="00C73B4D"/>
    <w:rsid w:val="00C81263"/>
    <w:rsid w:val="00C81737"/>
    <w:rsid w:val="00C84FC7"/>
    <w:rsid w:val="00CC0B55"/>
    <w:rsid w:val="00CC77B2"/>
    <w:rsid w:val="00CD775D"/>
    <w:rsid w:val="00CE3215"/>
    <w:rsid w:val="00CE7A2F"/>
    <w:rsid w:val="00CF2B07"/>
    <w:rsid w:val="00D02D4A"/>
    <w:rsid w:val="00D05D68"/>
    <w:rsid w:val="00D12FE7"/>
    <w:rsid w:val="00D13144"/>
    <w:rsid w:val="00D17750"/>
    <w:rsid w:val="00D33D6E"/>
    <w:rsid w:val="00D400EA"/>
    <w:rsid w:val="00D41B8B"/>
    <w:rsid w:val="00D50535"/>
    <w:rsid w:val="00D522B0"/>
    <w:rsid w:val="00D622A0"/>
    <w:rsid w:val="00D66AED"/>
    <w:rsid w:val="00D73D1C"/>
    <w:rsid w:val="00D8621A"/>
    <w:rsid w:val="00D9436A"/>
    <w:rsid w:val="00DA0FDA"/>
    <w:rsid w:val="00DA2D56"/>
    <w:rsid w:val="00DB1228"/>
    <w:rsid w:val="00DB207E"/>
    <w:rsid w:val="00DC2FEE"/>
    <w:rsid w:val="00DC71AF"/>
    <w:rsid w:val="00DD3385"/>
    <w:rsid w:val="00DE6193"/>
    <w:rsid w:val="00DF1B90"/>
    <w:rsid w:val="00DF240A"/>
    <w:rsid w:val="00DF2EE0"/>
    <w:rsid w:val="00DF5495"/>
    <w:rsid w:val="00DF5771"/>
    <w:rsid w:val="00E10826"/>
    <w:rsid w:val="00E33DD3"/>
    <w:rsid w:val="00E42805"/>
    <w:rsid w:val="00E475A9"/>
    <w:rsid w:val="00E501D5"/>
    <w:rsid w:val="00E7081B"/>
    <w:rsid w:val="00E70C0F"/>
    <w:rsid w:val="00E711D3"/>
    <w:rsid w:val="00E75BF1"/>
    <w:rsid w:val="00E80370"/>
    <w:rsid w:val="00E83E0E"/>
    <w:rsid w:val="00E83F68"/>
    <w:rsid w:val="00E8775B"/>
    <w:rsid w:val="00E90753"/>
    <w:rsid w:val="00E914ED"/>
    <w:rsid w:val="00E918F3"/>
    <w:rsid w:val="00EA582F"/>
    <w:rsid w:val="00EB35E5"/>
    <w:rsid w:val="00EB3C01"/>
    <w:rsid w:val="00EB40D2"/>
    <w:rsid w:val="00EB4236"/>
    <w:rsid w:val="00EC0EB9"/>
    <w:rsid w:val="00EC42C4"/>
    <w:rsid w:val="00ED2589"/>
    <w:rsid w:val="00ED4FF0"/>
    <w:rsid w:val="00F01E67"/>
    <w:rsid w:val="00F02716"/>
    <w:rsid w:val="00F13DAE"/>
    <w:rsid w:val="00F17755"/>
    <w:rsid w:val="00F23F0E"/>
    <w:rsid w:val="00F3672F"/>
    <w:rsid w:val="00F36DA0"/>
    <w:rsid w:val="00F6358F"/>
    <w:rsid w:val="00F6487D"/>
    <w:rsid w:val="00F77F7B"/>
    <w:rsid w:val="00F82DC6"/>
    <w:rsid w:val="00F83236"/>
    <w:rsid w:val="00F8412B"/>
    <w:rsid w:val="00F92FE0"/>
    <w:rsid w:val="00F97863"/>
    <w:rsid w:val="00FA21E4"/>
    <w:rsid w:val="00FB078B"/>
    <w:rsid w:val="00FB1069"/>
    <w:rsid w:val="00FC3CDE"/>
    <w:rsid w:val="00FD0E6C"/>
    <w:rsid w:val="00FE392E"/>
    <w:rsid w:val="00FE6681"/>
    <w:rsid w:val="00FF12CA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6D5FE"/>
  <w15:docId w15:val="{13CBE797-947A-41C7-BEF5-55936116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E0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표준 (웹)"/>
    <w:basedOn w:val="Normal"/>
    <w:uiPriority w:val="99"/>
    <w:rsid w:val="004D1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4E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4E7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65A8"/>
    <w:rPr>
      <w:b/>
      <w:bCs/>
      <w:i w:val="0"/>
      <w:iCs w:val="0"/>
    </w:rPr>
  </w:style>
  <w:style w:type="character" w:customStyle="1" w:styleId="st1">
    <w:name w:val="st1"/>
    <w:basedOn w:val="DefaultParagraphFont"/>
    <w:rsid w:val="00297A67"/>
  </w:style>
  <w:style w:type="table" w:styleId="TableGrid">
    <w:name w:val="Table Grid"/>
    <w:basedOn w:val="TableNormal"/>
    <w:uiPriority w:val="59"/>
    <w:rsid w:val="00AF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72F"/>
  </w:style>
  <w:style w:type="character" w:customStyle="1" w:styleId="result">
    <w:name w:val="result"/>
    <w:basedOn w:val="DefaultParagraphFont"/>
    <w:rsid w:val="00ED2589"/>
    <w:rPr>
      <w:color w:val="000080"/>
    </w:rPr>
  </w:style>
  <w:style w:type="paragraph" w:styleId="ListParagraph">
    <w:name w:val="List Paragraph"/>
    <w:basedOn w:val="Normal"/>
    <w:uiPriority w:val="34"/>
    <w:qFormat/>
    <w:rsid w:val="002D0D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EB9CC-A7EA-4E6C-864A-D1950EFAF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Editor</cp:lastModifiedBy>
  <cp:revision>91</cp:revision>
  <cp:lastPrinted>2019-06-01T19:39:00Z</cp:lastPrinted>
  <dcterms:created xsi:type="dcterms:W3CDTF">2020-06-24T01:27:00Z</dcterms:created>
  <dcterms:modified xsi:type="dcterms:W3CDTF">2020-12-22T13:34:00Z</dcterms:modified>
</cp:coreProperties>
</file>